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95" w:rsidRPr="00581DDE" w:rsidRDefault="00492DF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81DD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A63951" w:rsidRPr="00581DDE">
        <w:rPr>
          <w:rFonts w:ascii="Times New Roman" w:hAnsi="Times New Roman" w:cs="Times New Roman" w:hint="eastAsia"/>
          <w:sz w:val="24"/>
          <w:szCs w:val="24"/>
        </w:rPr>
        <w:t>S</w:t>
      </w:r>
      <w:r w:rsidRPr="00581DDE">
        <w:rPr>
          <w:rFonts w:ascii="Times New Roman" w:hAnsi="Times New Roman" w:cs="Times New Roman" w:hint="eastAsia"/>
          <w:sz w:val="24"/>
          <w:szCs w:val="24"/>
        </w:rPr>
        <w:t>1</w:t>
      </w:r>
      <w:r w:rsidR="004B4B22" w:rsidRPr="00581DDE">
        <w:rPr>
          <w:rFonts w:ascii="Times New Roman" w:hAnsi="Times New Roman" w:cs="Times New Roman" w:hint="eastAsia"/>
          <w:sz w:val="24"/>
          <w:szCs w:val="24"/>
        </w:rPr>
        <w:t>.</w:t>
      </w:r>
      <w:r w:rsidRPr="00581DDE">
        <w:rPr>
          <w:rFonts w:ascii="Times New Roman" w:hAnsi="Times New Roman" w:cs="Times New Roman" w:hint="eastAsia"/>
          <w:sz w:val="24"/>
          <w:szCs w:val="24"/>
        </w:rPr>
        <w:t xml:space="preserve"> Comparison of </w:t>
      </w:r>
      <w:r w:rsidRPr="00581DDE">
        <w:rPr>
          <w:rFonts w:ascii="Times New Roman" w:hAnsi="Times New Roman" w:cs="Times New Roman"/>
          <w:sz w:val="24"/>
          <w:szCs w:val="24"/>
        </w:rPr>
        <w:t>the</w:t>
      </w:r>
      <w:r w:rsidRPr="00581DDE">
        <w:rPr>
          <w:rFonts w:ascii="Times New Roman" w:hAnsi="Times New Roman" w:cs="Times New Roman" w:hint="eastAsia"/>
          <w:sz w:val="24"/>
          <w:szCs w:val="24"/>
        </w:rPr>
        <w:t xml:space="preserve"> clinical features and complications of CAEBV among Chines</w:t>
      </w:r>
      <w:r w:rsidR="005E160C" w:rsidRPr="00581DDE">
        <w:rPr>
          <w:rFonts w:ascii="Times New Roman" w:hAnsi="Times New Roman" w:cs="Times New Roman" w:hint="eastAsia"/>
          <w:sz w:val="24"/>
          <w:szCs w:val="24"/>
        </w:rPr>
        <w:t xml:space="preserve">e pediatric </w:t>
      </w:r>
      <w:r w:rsidR="005E160C" w:rsidRPr="00581DDE">
        <w:rPr>
          <w:rFonts w:ascii="Times New Roman" w:hAnsi="Times New Roman" w:cs="Times New Roman"/>
          <w:sz w:val="24"/>
          <w:szCs w:val="24"/>
        </w:rPr>
        <w:t>and</w:t>
      </w:r>
      <w:r w:rsidR="005E160C" w:rsidRPr="00581DDE">
        <w:rPr>
          <w:rFonts w:ascii="Times New Roman" w:hAnsi="Times New Roman" w:cs="Times New Roman" w:hint="eastAsia"/>
          <w:sz w:val="24"/>
          <w:szCs w:val="24"/>
        </w:rPr>
        <w:t xml:space="preserve"> adult cases </w:t>
      </w:r>
      <w:r w:rsidR="00457695" w:rsidRPr="00581DDE">
        <w:rPr>
          <w:rFonts w:ascii="Times New Roman" w:hAnsi="Times New Roman" w:cs="Times New Roman" w:hint="eastAsia"/>
          <w:sz w:val="24"/>
          <w:szCs w:val="24"/>
        </w:rPr>
        <w:t>and Japanese cases</w:t>
      </w:r>
    </w:p>
    <w:tbl>
      <w:tblPr>
        <w:tblStyle w:val="a5"/>
        <w:tblpPr w:leftFromText="180" w:rightFromText="180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369"/>
        <w:gridCol w:w="3827"/>
        <w:gridCol w:w="3544"/>
        <w:gridCol w:w="3028"/>
      </w:tblGrid>
      <w:tr w:rsidR="00457695" w:rsidRPr="00581DDE" w:rsidTr="001716FB">
        <w:trPr>
          <w:trHeight w:val="478"/>
        </w:trPr>
        <w:tc>
          <w:tcPr>
            <w:tcW w:w="3369" w:type="dxa"/>
            <w:tcBorders>
              <w:bottom w:val="single" w:sz="4" w:space="0" w:color="auto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Categor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i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Chinese pediatric CAEBV (n=53) 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4E6163A8-E630-4EEA-9F4A-E7F61FEC5833}</w:instrTex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u et al., 2009)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Chinese adult CAEBV (n=28) 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9985048D-71B5-4E6A-A5E9-5751708192B9}</w:instrTex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uo et al., 2018)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Japanese CAEBV (n=82) 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430DC061-7905-4115-9560-A26EAEE41023}</w:instrTex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Kimura and Cohen, 2017)</w:t>
            </w:r>
            <w:r w:rsidR="008752AB"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bottom w:val="nil"/>
            </w:tcBorders>
          </w:tcPr>
          <w:p w:rsidR="00457695" w:rsidRPr="00581DDE" w:rsidRDefault="00457695" w:rsidP="00B556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Age at admission (range)</w:t>
            </w:r>
          </w:p>
        </w:tc>
        <w:tc>
          <w:tcPr>
            <w:tcW w:w="3827" w:type="dxa"/>
            <w:tcBorders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ean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1DDE">
              <w:rPr>
                <w:rFonts w:ascii="Times New Roman" w:hAnsi="Times New Roman" w:cs="Times New Roman"/>
                <w:szCs w:val="21"/>
              </w:rPr>
              <w:t>5.3 years (2 months-14.6 years)</w:t>
            </w:r>
          </w:p>
        </w:tc>
        <w:tc>
          <w:tcPr>
            <w:tcW w:w="3544" w:type="dxa"/>
            <w:tcBorders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edian 45 years (20- 81 years)</w:t>
            </w:r>
          </w:p>
        </w:tc>
        <w:tc>
          <w:tcPr>
            <w:tcW w:w="3028" w:type="dxa"/>
            <w:tcBorders>
              <w:bottom w:val="nil"/>
            </w:tcBorders>
          </w:tcPr>
          <w:p w:rsidR="00457695" w:rsidRPr="00581DDE" w:rsidRDefault="00166649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="00457695" w:rsidRPr="00581DDE">
              <w:rPr>
                <w:rFonts w:ascii="Times New Roman" w:hAnsi="Times New Roman" w:cs="Times New Roman"/>
                <w:szCs w:val="21"/>
              </w:rPr>
              <w:t>11.3 years (9 months -53 years)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ale/female ratio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.05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Fever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92.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Lymphadenopath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69.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85.7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Splenomegal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7.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89.2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epatomegal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81.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42.8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Hypersensitivity to mosquito bites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emophagocytic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syndrome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57.1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24 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Hepatic failure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Interstitial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pneumonitis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alignant lymphoma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Acute leukemia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81DDE">
              <w:rPr>
                <w:rFonts w:ascii="Times New Roman" w:hAnsi="Times New Roman" w:cs="Times New Roman"/>
                <w:szCs w:val="21"/>
              </w:rPr>
              <w:t>ntestinal hemorrhag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Disseminated intravascular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coagulopath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DIC)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lastRenderedPageBreak/>
              <w:t>CNS disease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Digestive tract ulcers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Cardiovascular diseases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7695" w:rsidRPr="00581DDE" w:rsidTr="001716FB">
        <w:trPr>
          <w:trHeight w:val="462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(1) Pulmonary arterial hypertension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14.2 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62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(2) Severe pulmonary arterial hypertension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(3) Decreased cardiac function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(4) Aorta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vasculitis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(5) Coronary artery aneurysm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028" w:type="dxa"/>
            <w:tcBorders>
              <w:top w:val="nil"/>
              <w:bottom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57695" w:rsidRPr="00581DDE" w:rsidTr="001716FB">
        <w:trPr>
          <w:trHeight w:val="478"/>
        </w:trPr>
        <w:tc>
          <w:tcPr>
            <w:tcW w:w="3369" w:type="dxa"/>
            <w:tcBorders>
              <w:top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(6)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Valvular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3827" w:type="dxa"/>
            <w:tcBorders>
              <w:top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3544" w:type="dxa"/>
            <w:tcBorders>
              <w:top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028" w:type="dxa"/>
            <w:tcBorders>
              <w:top w:val="nil"/>
            </w:tcBorders>
          </w:tcPr>
          <w:p w:rsidR="00457695" w:rsidRPr="00581DDE" w:rsidRDefault="00457695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:rsidR="00457695" w:rsidRPr="00581DDE" w:rsidRDefault="00457695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81DDE">
        <w:rPr>
          <w:rFonts w:ascii="Times New Roman" w:hAnsi="Times New Roman" w:cs="Times New Roman"/>
          <w:sz w:val="24"/>
          <w:szCs w:val="24"/>
        </w:rPr>
        <w:t>Note: /, not reported.</w:t>
      </w: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B71365" w:rsidRPr="00581DDE" w:rsidRDefault="00B71365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C217A" w:rsidRPr="00581DDE" w:rsidRDefault="005C217A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194581" w:rsidRPr="00581DDE" w:rsidRDefault="00194581" w:rsidP="00EC42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81DDE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581DD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A63951" w:rsidRPr="00581DDE">
        <w:rPr>
          <w:rFonts w:ascii="Times New Roman" w:hAnsi="Times New Roman" w:cs="Times New Roman" w:hint="eastAsia"/>
          <w:sz w:val="24"/>
          <w:szCs w:val="24"/>
        </w:rPr>
        <w:t>S2</w:t>
      </w:r>
      <w:r w:rsidR="004B4B22" w:rsidRPr="00581DDE">
        <w:rPr>
          <w:rFonts w:ascii="Times New Roman" w:hAnsi="Times New Roman" w:cs="Times New Roman" w:hint="eastAsia"/>
          <w:sz w:val="24"/>
          <w:szCs w:val="24"/>
        </w:rPr>
        <w:t>.</w:t>
      </w:r>
      <w:r w:rsidRPr="00581DDE">
        <w:rPr>
          <w:rFonts w:ascii="Times New Roman" w:hAnsi="Times New Roman" w:cs="Times New Roman" w:hint="eastAsia"/>
          <w:sz w:val="24"/>
          <w:szCs w:val="24"/>
        </w:rPr>
        <w:t xml:space="preserve"> Clinical features of s</w:t>
      </w:r>
      <w:r w:rsidRPr="00581DDE">
        <w:rPr>
          <w:rFonts w:ascii="Times New Roman" w:hAnsi="Times New Roman" w:cs="Times New Roman"/>
          <w:sz w:val="24"/>
          <w:szCs w:val="24"/>
        </w:rPr>
        <w:t>ystemic EBV</w:t>
      </w:r>
      <w:r w:rsidRPr="00581DD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581DD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81DDE">
        <w:rPr>
          <w:rFonts w:ascii="Times New Roman" w:hAnsi="Times New Roman" w:cs="Times New Roman"/>
          <w:sz w:val="24"/>
          <w:szCs w:val="24"/>
        </w:rPr>
        <w:t xml:space="preserve">T-cell lymphoma </w:t>
      </w:r>
      <w:r w:rsidRPr="00581DDE">
        <w:rPr>
          <w:rFonts w:ascii="Times New Roman" w:hAnsi="Times New Roman" w:cs="Times New Roman" w:hint="eastAsia"/>
          <w:sz w:val="24"/>
          <w:szCs w:val="24"/>
        </w:rPr>
        <w:t>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27"/>
        <w:gridCol w:w="906"/>
        <w:gridCol w:w="846"/>
        <w:gridCol w:w="2958"/>
        <w:gridCol w:w="3402"/>
        <w:gridCol w:w="2126"/>
        <w:gridCol w:w="1942"/>
        <w:gridCol w:w="1067"/>
      </w:tblGrid>
      <w:tr w:rsidR="00194581" w:rsidRPr="00581DDE" w:rsidTr="001716FB">
        <w:tc>
          <w:tcPr>
            <w:tcW w:w="927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Patient number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A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ge (year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G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ender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C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linical present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Histopatholog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T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reatment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P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rognosis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</w:tr>
      <w:tr w:rsidR="00194581" w:rsidRPr="00581DDE" w:rsidTr="001716FB">
        <w:tc>
          <w:tcPr>
            <w:tcW w:w="927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06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46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958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Fever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epatosplenomegal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lymphadenopath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anemia, sensitivity to insect bites </w:t>
            </w:r>
          </w:p>
        </w:tc>
        <w:tc>
          <w:tcPr>
            <w:tcW w:w="3402" w:type="dxa"/>
            <w:tcBorders>
              <w:bottom w:val="nil"/>
            </w:tcBorders>
          </w:tcPr>
          <w:p w:rsidR="00194581" w:rsidRPr="00581DDE" w:rsidRDefault="00194581" w:rsidP="00EC4231">
            <w:pPr>
              <w:pStyle w:val="Pa6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 w:val="21"/>
                <w:szCs w:val="21"/>
              </w:rPr>
              <w:t xml:space="preserve">Lymph node structure was partially destroyed, </w:t>
            </w:r>
            <w:proofErr w:type="spellStart"/>
            <w:r w:rsidRPr="00581DDE">
              <w:rPr>
                <w:rFonts w:ascii="Times New Roman" w:hAnsi="Times New Roman" w:cs="Times New Roman"/>
                <w:sz w:val="21"/>
                <w:szCs w:val="21"/>
              </w:rPr>
              <w:t>neoplastic</w:t>
            </w:r>
            <w:proofErr w:type="spellEnd"/>
            <w:r w:rsidRPr="00581DDE">
              <w:rPr>
                <w:rFonts w:ascii="Times New Roman" w:hAnsi="Times New Roman" w:cs="Times New Roman"/>
                <w:sz w:val="21"/>
                <w:szCs w:val="21"/>
              </w:rPr>
              <w:t xml:space="preserve"> cells proliferated actively in an expanded T-zone </w:t>
            </w:r>
          </w:p>
        </w:tc>
        <w:tc>
          <w:tcPr>
            <w:tcW w:w="2126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Chemotherapy, interferon </w:t>
            </w:r>
          </w:p>
        </w:tc>
        <w:tc>
          <w:tcPr>
            <w:tcW w:w="1942" w:type="dxa"/>
            <w:tcBorders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Alive. Currently completely healthy, 38 months from onset </w:t>
            </w:r>
          </w:p>
        </w:tc>
        <w:tc>
          <w:tcPr>
            <w:tcW w:w="1067" w:type="dxa"/>
            <w:tcBorders>
              <w:bottom w:val="nil"/>
            </w:tcBorders>
          </w:tcPr>
          <w:p w:rsidR="00194581" w:rsidRPr="00581DDE" w:rsidRDefault="008752AB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2A9012FD-EF50-4657-8F87-66B47758FD1C}</w:instrTex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94581"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ang et al., 2014)</w: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94581" w:rsidRPr="00581DDE" w:rsidTr="001716FB">
        <w:tc>
          <w:tcPr>
            <w:tcW w:w="927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ale</w:t>
            </w:r>
          </w:p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8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Fever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epatosplenomegal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lymphadenopath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pancytopenia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then progressed to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multiorgan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failure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Lymph node structure was totally destroyed, </w:t>
            </w:r>
            <w:bookmarkStart w:id="0" w:name="OLE_LINK1"/>
            <w:bookmarkStart w:id="1" w:name="OLE_LINK2"/>
            <w:r w:rsidR="009C1DF0" w:rsidRPr="00581DDE">
              <w:rPr>
                <w:rFonts w:ascii="Times New Roman" w:hAnsi="Times New Roman" w:cs="Times New Roman" w:hint="eastAsia"/>
                <w:szCs w:val="21"/>
              </w:rPr>
              <w:t xml:space="preserve">follicle </w:t>
            </w:r>
            <w:proofErr w:type="spellStart"/>
            <w:r w:rsidR="009C1DF0" w:rsidRPr="00581DDE">
              <w:rPr>
                <w:rFonts w:ascii="Times New Roman" w:hAnsi="Times New Roman" w:cs="Times New Roman" w:hint="eastAsia"/>
                <w:szCs w:val="21"/>
              </w:rPr>
              <w:t>dendritic</w:t>
            </w:r>
            <w:proofErr w:type="spellEnd"/>
            <w:r w:rsidR="009C1DF0" w:rsidRPr="00581DDE">
              <w:rPr>
                <w:rFonts w:ascii="Times New Roman" w:hAnsi="Times New Roman" w:cs="Times New Roman" w:hint="eastAsia"/>
                <w:szCs w:val="21"/>
              </w:rPr>
              <w:t xml:space="preserve"> cell</w:t>
            </w:r>
            <w:bookmarkEnd w:id="0"/>
            <w:bookmarkEnd w:id="1"/>
            <w:r w:rsidR="009C1DF0" w:rsidRPr="00581D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1DDE">
              <w:rPr>
                <w:rFonts w:ascii="Times New Roman" w:hAnsi="Times New Roman" w:cs="Times New Roman"/>
                <w:szCs w:val="21"/>
              </w:rPr>
              <w:t>was dimin</w:t>
            </w:r>
            <w:r w:rsidRPr="00581DDE">
              <w:rPr>
                <w:rFonts w:ascii="Times New Roman" w:hAnsi="Times New Roman" w:cs="Times New Roman"/>
                <w:szCs w:val="21"/>
              </w:rPr>
              <w:softHyphen/>
              <w:t xml:space="preserve">ished or disappeared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neoplastic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cells diffusedly infiltrated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Chemotherapy </w:t>
            </w:r>
          </w:p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Dead at 5 months from onset </w:t>
            </w:r>
          </w:p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194581" w:rsidRPr="00581DDE" w:rsidRDefault="008752AB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C838202E-0371-42BC-80E2-A3726E673838}</w:instrTex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94581"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ang et al., 2014)</w: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94581" w:rsidRPr="00465F72" w:rsidTr="001716FB"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M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2958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D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igestive disorders, intermittent fever, skin lesion,</w:t>
            </w:r>
            <w:r w:rsidRPr="00581DDE">
              <w:rPr>
                <w:rFonts w:hint="eastAsia"/>
              </w:rPr>
              <w:t xml:space="preserve">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epatosplenomegal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lymphadenopathy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>,</w:t>
            </w:r>
          </w:p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 xml:space="preserve">anemia,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hypoalbuminemia</w:t>
            </w:r>
            <w:proofErr w:type="spellEnd"/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81DDE">
              <w:rPr>
                <w:rFonts w:ascii="Times New Roman" w:hAnsi="Times New Roman" w:cs="Times New Roman"/>
                <w:szCs w:val="21"/>
              </w:rPr>
              <w:t>repeatedly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1DDE">
              <w:rPr>
                <w:rFonts w:ascii="Times New Roman" w:hAnsi="Times New Roman" w:cs="Times New Roman"/>
                <w:szCs w:val="21"/>
              </w:rPr>
              <w:t>spontaneous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 intestinal perforations 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1DDE">
              <w:rPr>
                <w:rFonts w:ascii="Times New Roman" w:hAnsi="Times New Roman" w:cs="Times New Roman"/>
                <w:szCs w:val="21"/>
              </w:rPr>
              <w:t xml:space="preserve">iffuse heterotypic lymphoid cells infiltration;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karyorrhexis</w:t>
            </w:r>
            <w:proofErr w:type="spellEnd"/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1DDE">
              <w:rPr>
                <w:rFonts w:ascii="Times New Roman" w:hAnsi="Times New Roman" w:cs="Times New Roman"/>
                <w:szCs w:val="21"/>
              </w:rPr>
              <w:t>and patchy necrosi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DD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81DDE">
              <w:rPr>
                <w:rFonts w:ascii="Times New Roman" w:hAnsi="Times New Roman" w:cs="Times New Roman"/>
                <w:szCs w:val="21"/>
              </w:rPr>
              <w:t>esalazine</w:t>
            </w:r>
            <w:proofErr w:type="spellEnd"/>
            <w:r w:rsidRPr="00581DDE">
              <w:rPr>
                <w:rFonts w:ascii="Times New Roman" w:hAnsi="Times New Roman" w:cs="Times New Roman"/>
                <w:szCs w:val="21"/>
              </w:rPr>
              <w:t xml:space="preserve"> and prednisone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81DDE">
              <w:rPr>
                <w:rFonts w:ascii="Times New Roman" w:hAnsi="Times New Roman" w:cs="Times New Roman"/>
                <w:szCs w:val="21"/>
              </w:rPr>
              <w:t>supportive treatment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81DDE">
              <w:t xml:space="preserve"> </w:t>
            </w:r>
            <w:r w:rsidRPr="00581DDE">
              <w:rPr>
                <w:rFonts w:ascii="Times New Roman" w:hAnsi="Times New Roman" w:cs="Times New Roman"/>
                <w:szCs w:val="21"/>
              </w:rPr>
              <w:t xml:space="preserve">emergency resection and </w:t>
            </w:r>
            <w:proofErr w:type="spellStart"/>
            <w:r w:rsidRPr="00581DDE">
              <w:rPr>
                <w:rFonts w:ascii="Times New Roman" w:hAnsi="Times New Roman" w:cs="Times New Roman"/>
                <w:szCs w:val="21"/>
              </w:rPr>
              <w:t>anastomosis</w:t>
            </w:r>
            <w:proofErr w:type="spellEnd"/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:rsidR="00194581" w:rsidRPr="00581DDE" w:rsidRDefault="00194581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t>D</w:t>
            </w:r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ied of intestinal </w:t>
            </w:r>
            <w:proofErr w:type="spellStart"/>
            <w:r w:rsidRPr="00581DDE">
              <w:rPr>
                <w:rFonts w:ascii="Times New Roman" w:hAnsi="Times New Roman" w:cs="Times New Roman" w:hint="eastAsia"/>
                <w:szCs w:val="21"/>
              </w:rPr>
              <w:t>hemorrhea</w:t>
            </w:r>
            <w:proofErr w:type="spellEnd"/>
            <w:r w:rsidRPr="00581D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194581" w:rsidRDefault="008752AB" w:rsidP="00EC42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1DD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C217A" w:rsidRPr="00581DDE">
              <w:rPr>
                <w:rFonts w:ascii="Times New Roman" w:hAnsi="Times New Roman" w:cs="Times New Roman"/>
                <w:szCs w:val="21"/>
              </w:rPr>
              <w:instrText xml:space="preserve"> ADDIN NE.Ref.{CFF40A8C-59CC-404A-95F7-A242787C9A11}</w:instrTex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94581" w:rsidRPr="00581DD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Xiao et al., 2016)</w:t>
            </w:r>
            <w:r w:rsidRPr="00581DD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194581" w:rsidRDefault="00194581" w:rsidP="005C217A"/>
    <w:sectPr w:rsidR="00194581" w:rsidSect="00776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2363" w:rsidRDefault="00B02363" w:rsidP="00622703">
      <w:r>
        <w:separator/>
      </w:r>
    </w:p>
  </w:endnote>
  <w:endnote w:type="continuationSeparator" w:id="0">
    <w:p w:rsidR="00B02363" w:rsidRDefault="00B02363" w:rsidP="006227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2363" w:rsidRDefault="00B02363" w:rsidP="00622703">
      <w:r>
        <w:separator/>
      </w:r>
    </w:p>
  </w:footnote>
  <w:footnote w:type="continuationSeparator" w:id="0">
    <w:p w:rsidR="00B02363" w:rsidRDefault="00B02363" w:rsidP="006227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2A9012FD-EF50-4657-8F87-66B47758FD1C}" w:val=" ADDIN NE.Ref.{2A9012FD-EF50-4657-8F87-66B47758FD1C} ADDIN NE.Ref.{2A9012FD-EF50-4657-8F87-66B47758FD1C}&lt;Citation&gt;&lt;Group&gt;&lt;References&gt;&lt;Item&gt;&lt;ID&gt;7&lt;/ID&gt;&lt;UID&gt;{16D17B4E-781A-4A1F-955A-7A6B6B77E869}&lt;/UID&gt;&lt;Title&gt;Clinicopathological characteristics of four cases of EBV positive T-cell lymphoproliferative disorders of childhood in China&lt;/Title&gt;&lt;Template&gt;Journal Article&lt;/Template&gt;&lt;Star&gt;0&lt;/Star&gt;&lt;Tag&gt;0&lt;/Tag&gt;&lt;Author&gt;Huang, W; Lv, N; Ying, J; Qiu, T; Feng, X&lt;/Author&gt;&lt;Year&gt;2014&lt;/Year&gt;&lt;Details&gt;&lt;_accession_num&gt;25197370&lt;/_accession_num&gt;&lt;_author_adr&gt;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&lt;/_author_adr&gt;&lt;_date_display&gt;2014&lt;/_date_display&gt;&lt;_date&gt;2014-01-20&lt;/_date&gt;&lt;_isbn&gt;1936-2625 (Electronic); 1936-2625 (Linking)&lt;/_isbn&gt;&lt;_issue&gt;8&lt;/_issue&gt;&lt;_journal&gt;Int J Clin Exp Pathol&lt;/_journal&gt;&lt;_keywords&gt;Adolescent; Child; China; Epstein-Barr Virus Infections/immunology/*pathology; Female; Herpesvirus 4, Human; Humans; Immunohistochemistry; Immunophenotyping; In Situ Hybridization; Lymphoma, T-Cell/immunology/*pathology/*virology; MaleEpstein-Barr virus; T cells; lymphoproliferative disease; pediatric&lt;/_keywords&gt;&lt;_language&gt;eng&lt;/_language&gt;&lt;_pages&gt;4991-9&lt;/_pages&gt;&lt;_tertiary_title&gt;International journal of clinical and experimental pathology&lt;/_tertiary_title&gt;&lt;_type_work&gt;Journal Article&lt;/_type_work&gt;&lt;_url&gt;http://www.ncbi.nlm.nih.gov/entrez/query.fcgi?cmd=Retrieve&amp;amp;db=pubmed&amp;amp;dopt=Abstract&amp;amp;list_uids=25197370&amp;amp;query_hl=1&lt;/_url&gt;&lt;_volume&gt;7&lt;/_volume&gt;&lt;_created&gt;62207491&lt;/_created&gt;&lt;_modified&gt;62207492&lt;/_modified&gt;&lt;_db_updated&gt;PubMed&lt;/_db_updated&gt;&lt;_impact_factor&gt;   1.706&lt;/_impact_factor&gt;&lt;/Details&gt;&lt;Extra&gt;&lt;DBUID&gt;{9357222A-8CB6-4A71-9A10-3EB6DE23AA2A}&lt;/DBUID&gt;&lt;/Extra&gt;&lt;/Item&gt;&lt;/References&gt;&lt;/Group&gt;&lt;/Citation&gt;_x000A_"/>
    <w:docVar w:name="NE.Ref{430DC061-7905-4115-9560-A26EAEE41023}" w:val=" ADDIN NE.Ref.{430DC061-7905-4115-9560-A26EAEE41023} ADDIN NE.Ref.{430DC061-7905-4115-9560-A26EAEE41023}&lt;Citation&gt;&lt;Group&gt;&lt;References&gt;&lt;Item&gt;&lt;ID&gt;39&lt;/ID&gt;&lt;UID&gt;{5BF93283-CEBF-42DB-84BA-072A0FB43890}&lt;/UID&gt;&lt;Title&gt;Chronic Active Epstein-Barr Virus Disease&lt;/Title&gt;&lt;Template&gt;Journal Article&lt;/Template&gt;&lt;Star&gt;0&lt;/Star&gt;&lt;Tag&gt;0&lt;/Tag&gt;&lt;Author&gt;Kimura, H; Cohen, J I&lt;/Author&gt;&lt;Year&gt;2017&lt;/Year&gt;&lt;Details&gt;&lt;_accession_num&gt;29375552&lt;/_accession_num&gt;&lt;_author_adr&gt;Department of Virology, Nagoya University Graduate School of Medicine, Nagoya, Japan.; Medical Virology Section, Laboratory of Infectious Diseases, National Institute of Allergy and Infectious Diseases, National Institutes of Health, Bethesda, MD,  United States.&lt;/_author_adr&gt;&lt;_date_display&gt;2017&lt;/_date_display&gt;&lt;_date&gt;2017-01-20&lt;/_date&gt;&lt;_doi&gt;10.3389/fimmu.2017.01867&lt;/_doi&gt;&lt;_isbn&gt;1664-3224 (Print); 1664-3224 (Linking)&lt;/_isbn&gt;&lt;_journal&gt;Front Immunol&lt;/_journal&gt;&lt;_keywords&gt;DDX3X; Epstein-Barr virus lymphoma; chronic active Epstein-Barr virus; hemophagocytosis; infectious mononucleosis&lt;/_keywords&gt;&lt;_language&gt;eng&lt;/_language&gt;&lt;_pages&gt;1867&lt;/_pages&gt;&lt;_tertiary_title&gt;Frontiers in immunology&lt;/_tertiary_title&gt;&lt;_type_work&gt;Journal Article; Review&lt;/_type_work&gt;&lt;_url&gt;http://www.ncbi.nlm.nih.gov/entrez/query.fcgi?cmd=Retrieve&amp;amp;db=pubmed&amp;amp;dopt=Abstract&amp;amp;list_uids=29375552&amp;amp;query_hl=1&lt;/_url&gt;&lt;_volume&gt;8&lt;/_volume&gt;&lt;_created&gt;62300966&lt;/_created&gt;&lt;_modified&gt;62300966&lt;/_modified&gt;&lt;_db_updated&gt;PubMed&lt;/_db_updated&gt;&lt;_impact_factor&gt;   6.429&lt;/_impact_factor&gt;&lt;_collection_scope&gt;SCIE;&lt;/_collection_scope&gt;&lt;/Details&gt;&lt;Extra&gt;&lt;DBUID&gt;{9357222A-8CB6-4A71-9A10-3EB6DE23AA2A}&lt;/DBUID&gt;&lt;/Extra&gt;&lt;/Item&gt;&lt;/References&gt;&lt;/Group&gt;&lt;/Citation&gt;_x000A_"/>
    <w:docVar w:name="NE.Ref{4E6163A8-E630-4EEA-9F4A-E7F61FEC5833}" w:val=" ADDIN NE.Ref.{4E6163A8-E630-4EEA-9F4A-E7F61FEC5833} ADDIN NE.Ref.{4E6163A8-E630-4EEA-9F4A-E7F61FEC5833}&lt;Citation&gt;&lt;Group&gt;&lt;References&gt;&lt;Item&gt;&lt;ID&gt;23&lt;/ID&gt;&lt;UID&gt;{AB160ECC-8151-438C-9D79-4115451C6944}&lt;/UID&gt;&lt;Title&gt;Clinical analysis and follow-up study of chronic active Epstein-Barr virus infection in 53 pediatric cases&lt;/Title&gt;&lt;Template&gt;Journal Article&lt;/Template&gt;&lt;Star&gt;0&lt;/Star&gt;&lt;Tag&gt;0&lt;/Tag&gt;&lt;Author&gt;Lu, G; Xie, Z D; Zhao, S Y; Ye, L J; Wu, R H; Liu, C Y; Yang, S; Jin, Y K; Shen, K L&lt;/Author&gt;&lt;Year&gt;2009&lt;/Year&gt;&lt;Details&gt;&lt;_accession_num&gt;19236801&lt;/_accession_num&gt;&lt;_author_adr&gt;Department of Virology Laboratory, Beijing Children&amp;apos;s Hospital, Capital Medical University, Beijing 100045, China.&lt;/_author_adr&gt;&lt;_date_display&gt;2009 Feb 5&lt;/_date_display&gt;&lt;_date&gt;2009-02-05&lt;/_date&gt;&lt;_isbn&gt;0366-6999 (Print); 0366-6999 (Linking)&lt;/_isbn&gt;&lt;_issue&gt;3&lt;/_issue&gt;&lt;_journal&gt;Chin Med J (Engl)&lt;/_journal&gt;&lt;_keywords&gt;Adolescent; Age Distribution; Child; Child, Preschool; China/epidemiology; Chronic Disease; Epstein-Barr Virus Infections/*diagnosis/*epidemiology/etiology/pathology; Female; Follow-Up Studies; Humans; Infant; Male; Risk Factors; Serum Albumin/analysis; Thrombocytopenia/complications&lt;/_keywords&gt;&lt;_language&gt;eng&lt;/_language&gt;&lt;_pages&gt;262-6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19236801&amp;amp;query_hl=1&lt;/_url&gt;&lt;_volume&gt;122&lt;/_volume&gt;&lt;_created&gt;62247854&lt;/_created&gt;&lt;_modified&gt;62247854&lt;/_modified&gt;&lt;_db_updated&gt;PubMed&lt;/_db_updated&gt;&lt;_impact_factor&gt;   1.064&lt;/_impact_factor&gt;&lt;/Details&gt;&lt;Extra&gt;&lt;DBUID&gt;{9357222A-8CB6-4A71-9A10-3EB6DE23AA2A}&lt;/DBUID&gt;&lt;/Extra&gt;&lt;/Item&gt;&lt;/References&gt;&lt;/Group&gt;&lt;/Citation&gt;_x000A_"/>
    <w:docVar w:name="NE.Ref{9985048D-71B5-4E6A-A5E9-5751708192B9}" w:val=" ADDIN NE.Ref.{9985048D-71B5-4E6A-A5E9-5751708192B9} ADDIN NE.Ref.{9985048D-71B5-4E6A-A5E9-5751708192B9}&lt;Citation&gt;&lt;Group&gt;&lt;References&gt;&lt;Item&gt;&lt;ID&gt;27&lt;/ID&gt;&lt;UID&gt;{843595BB-7567-4697-B65C-C57BC03F8AD6}&lt;/UID&gt;&lt;Title&gt;The clinical characteristics and the features of immunophenotype of peripheral lymphocytes of adult onset chronic active Epstein-Barr virus disease at a Tertiary Care Hospital in Beijing&lt;/Title&gt;&lt;Template&gt;Journal Article&lt;/Template&gt;&lt;Star&gt;0&lt;/Star&gt;&lt;Tag&gt;0&lt;/Tag&gt;&lt;Author&gt;Luo, L; Wang, H; Fan, H; Xie, J; Qiu, Z; Li, T&lt;/Author&gt;&lt;Year&gt;2018&lt;/Year&gt;&lt;Details&gt;&lt;_accession_num&gt;29489682&lt;/_accession_num&gt;&lt;_author_adr&gt;Department of Infectious Diseases, Peking Union Medical College Hospital, Chinese Academy of Medical Sciences, Beijing, China.&lt;/_author_adr&gt;&lt;_date_display&gt;2018 Mar&lt;/_date_display&gt;&lt;_date&gt;2018-03-01&lt;/_date&gt;&lt;_doi&gt;10.1097/MD.0000000000009854&lt;/_doi&gt;&lt;_isbn&gt;1536-5964 (Electronic); 0025-7974 (Linking)&lt;/_isbn&gt;&lt;_issue&gt;9&lt;/_issue&gt;&lt;_journal&gt;Medicine (Baltimore)&lt;/_journal&gt;&lt;_keywords&gt;Adult; Aged; Aged, 80 and over; B-Lymphocytes/immunology; CD4-Positive T-Lymphocytes/immunology; CD8-Positive T-Lymphocytes/immunology; China; Chronic Disease; Epstein-Barr Virus Infections/blood/*immunology; Female; Herpesvirus 4, Human/*immunology; Humans; *Immunophenotyping; Killer Cells, Natural/immunology; *Lymphocyte Count; Male; Middle Aged; Retrospective Studies; Young Adult&lt;/_keywords&gt;&lt;_language&gt;eng&lt;/_language&gt;&lt;_pages&gt;e9854&lt;/_pages&gt;&lt;_tertiary_title&gt;Medicine&lt;/_tertiary_title&gt;&lt;_type_work&gt;Journal Article&lt;/_type_work&gt;&lt;_url&gt;http://www.ncbi.nlm.nih.gov/entrez/query.fcgi?cmd=Retrieve&amp;amp;db=pubmed&amp;amp;dopt=Abstract&amp;amp;list_uids=29489682&amp;amp;query_hl=1&lt;/_url&gt;&lt;_volume&gt;97&lt;/_volume&gt;&lt;_created&gt;62257618&lt;/_created&gt;&lt;_modified&gt;62257619&lt;/_modified&gt;&lt;_db_updated&gt;PubMed&lt;/_db_updated&gt;&lt;_impact_factor&gt;   1.804&lt;/_impact_factor&gt;&lt;/Details&gt;&lt;Extra&gt;&lt;DBUID&gt;{9357222A-8CB6-4A71-9A10-3EB6DE23AA2A}&lt;/DBUID&gt;&lt;/Extra&gt;&lt;/Item&gt;&lt;/References&gt;&lt;/Group&gt;&lt;/Citation&gt;_x000A_"/>
    <w:docVar w:name="NE.Ref{C838202E-0371-42BC-80E2-A3726E673838}" w:val=" ADDIN NE.Ref.{C838202E-0371-42BC-80E2-A3726E673838} ADDIN NE.Ref.{C838202E-0371-42BC-80E2-A3726E673838}&lt;Citation&gt;&lt;Group&gt;&lt;References&gt;&lt;Item&gt;&lt;ID&gt;7&lt;/ID&gt;&lt;UID&gt;{16D17B4E-781A-4A1F-955A-7A6B6B77E869}&lt;/UID&gt;&lt;Title&gt;Clinicopathological characteristics of four cases of EBV positive T-cell lymphoproliferative disorders of childhood in China&lt;/Title&gt;&lt;Template&gt;Journal Article&lt;/Template&gt;&lt;Star&gt;0&lt;/Star&gt;&lt;Tag&gt;0&lt;/Tag&gt;&lt;Author&gt;Huang, W; Lv, N; Ying, J; Qiu, T; Feng, X&lt;/Author&gt;&lt;Year&gt;2014&lt;/Year&gt;&lt;Details&gt;&lt;_accession_num&gt;25197370&lt;/_accession_num&gt;&lt;_author_adr&gt;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; Department of Pathology, Cancer Institute and Hospital, Chinese Academy of Medical Sciences, Peking Union Medical College Beijing, 100021, China.&lt;/_author_adr&gt;&lt;_date_display&gt;2014&lt;/_date_display&gt;&lt;_date&gt;2014-01-20&lt;/_date&gt;&lt;_isbn&gt;1936-2625 (Electronic); 1936-2625 (Linking)&lt;/_isbn&gt;&lt;_issue&gt;8&lt;/_issue&gt;&lt;_journal&gt;Int J Clin Exp Pathol&lt;/_journal&gt;&lt;_keywords&gt;Adolescent; Child; China; Epstein-Barr Virus Infections/immunology/*pathology; Female; Herpesvirus 4, Human; Humans; Immunohistochemistry; Immunophenotyping; In Situ Hybridization; Lymphoma, T-Cell/immunology/*pathology/*virology; MaleEpstein-Barr virus; T cells; lymphoproliferative disease; pediatric&lt;/_keywords&gt;&lt;_language&gt;eng&lt;/_language&gt;&lt;_pages&gt;4991-9&lt;/_pages&gt;&lt;_tertiary_title&gt;International journal of clinical and experimental pathology&lt;/_tertiary_title&gt;&lt;_type_work&gt;Journal Article&lt;/_type_work&gt;&lt;_url&gt;http://www.ncbi.nlm.nih.gov/entrez/query.fcgi?cmd=Retrieve&amp;amp;db=pubmed&amp;amp;dopt=Abstract&amp;amp;list_uids=25197370&amp;amp;query_hl=1&lt;/_url&gt;&lt;_volume&gt;7&lt;/_volume&gt;&lt;_created&gt;62207491&lt;/_created&gt;&lt;_modified&gt;62207492&lt;/_modified&gt;&lt;_db_updated&gt;PubMed&lt;/_db_updated&gt;&lt;_impact_factor&gt;   1.706&lt;/_impact_factor&gt;&lt;/Details&gt;&lt;Extra&gt;&lt;DBUID&gt;{9357222A-8CB6-4A71-9A10-3EB6DE23AA2A}&lt;/DBUID&gt;&lt;/Extra&gt;&lt;/Item&gt;&lt;/References&gt;&lt;/Group&gt;&lt;/Citation&gt;_x000A_"/>
    <w:docVar w:name="NE.Ref{CFF40A8C-59CC-404A-95F7-A242787C9A11}" w:val=" ADDIN NE.Ref.{CFF40A8C-59CC-404A-95F7-A242787C9A11} ADDIN NE.Ref.{CFF40A8C-59CC-404A-95F7-A242787C9A11}&lt;Citation&gt;&lt;Group&gt;&lt;References&gt;&lt;Item&gt;&lt;ID&gt;3&lt;/ID&gt;&lt;UID&gt;{E36E582D-7EF0-44C1-807A-266CDA5CFB97}&lt;/UID&gt;&lt;Title&gt;Epstein-Barr Virus-Positive T/NK-Cell Lymphoproliferative Disorders Manifested as Gastrointestinal Perforations and Skin Lesions: A Case Report&lt;/Title&gt;&lt;Template&gt;Journal Article&lt;/Template&gt;&lt;Star&gt;0&lt;/Star&gt;&lt;Tag&gt;0&lt;/Tag&gt;&lt;Author&gt;Xiao, H J; Li, J; Song, H M; Li, Z H; Dong, M; Zhou, X G&lt;/Author&gt;&lt;Year&gt;2016&lt;/Year&gt;&lt;Details&gt;&lt;_accession_num&gt;26844502&lt;/_accession_num&gt;&lt;_author_adr&gt;From the Department of Pediatrics, Peking Union Medical College Hospital, Peking  Union Medical College, Chinese Academy of Medical Sciences, Beijing, China (X-HJ, L-J, S-HM, L-ZH, D-M); and Department of pathology, Beijing Friendship Hospital,  Capital Medical University, Beijing, China (Z-XG).&lt;/_author_adr&gt;&lt;_date_display&gt;2016 Feb&lt;/_date_display&gt;&lt;_date&gt;2016-02-01&lt;/_date&gt;&lt;_doi&gt;10.1097/MD.0000000000002676&lt;/_doi&gt;&lt;_isbn&gt;1536-5964 (Electronic); 0025-7974 (Linking)&lt;/_isbn&gt;&lt;_issue&gt;5&lt;/_issue&gt;&lt;_journal&gt;Medicine (Baltimore)&lt;/_journal&gt;&lt;_keywords&gt;Adolescent; Diagnostic Errors; Epstein-Barr Virus Infections/*complications; Fatal Outcome; Humans; Inflammatory Bowel Diseases/diagnosis; Intestinal Perforation/*immunology/virology; Lymphoproliferative Disorders/*complications/*diagnosis/virology; Male; Skin/immunology&lt;/_keywords&gt;&lt;_language&gt;eng&lt;/_language&gt;&lt;_pages&gt;e2676&lt;/_pages&gt;&lt;_tertiary_title&gt;Medicine&lt;/_tertiary_title&gt;&lt;_type_work&gt;Case Reports; Journal Article&lt;/_type_work&gt;&lt;_url&gt;http://www.ncbi.nlm.nih.gov/entrez/query.fcgi?cmd=Retrieve&amp;amp;db=pubmed&amp;amp;dopt=Abstract&amp;amp;list_uids=26844502&amp;amp;query_hl=1&lt;/_url&gt;&lt;_volume&gt;95&lt;/_volume&gt;&lt;_created&gt;62184104&lt;/_created&gt;&lt;_modified&gt;62184178&lt;/_modified&gt;&lt;_db_updated&gt;PubMed&lt;/_db_updated&gt;&lt;_impact_factor&gt;   1.804&lt;/_impact_factor&gt;&lt;/Details&gt;&lt;Extra&gt;&lt;DBUID&gt;{9357222A-8CB6-4A71-9A10-3EB6DE23AA2A}&lt;/DBUID&gt;&lt;/Extra&gt;&lt;/Item&gt;&lt;/References&gt;&lt;/Group&gt;&lt;/Citation&gt;_x000A_"/>
  </w:docVars>
  <w:rsids>
    <w:rsidRoot w:val="00622703"/>
    <w:rsid w:val="000F1998"/>
    <w:rsid w:val="00166649"/>
    <w:rsid w:val="00194581"/>
    <w:rsid w:val="00195400"/>
    <w:rsid w:val="00242166"/>
    <w:rsid w:val="00286B73"/>
    <w:rsid w:val="002B5E3A"/>
    <w:rsid w:val="003C5AA0"/>
    <w:rsid w:val="00457695"/>
    <w:rsid w:val="00492DFA"/>
    <w:rsid w:val="004B4B22"/>
    <w:rsid w:val="00506F74"/>
    <w:rsid w:val="00581DDE"/>
    <w:rsid w:val="005C217A"/>
    <w:rsid w:val="005E160C"/>
    <w:rsid w:val="00622703"/>
    <w:rsid w:val="006C49F2"/>
    <w:rsid w:val="00776182"/>
    <w:rsid w:val="0080781D"/>
    <w:rsid w:val="0087373C"/>
    <w:rsid w:val="008752AB"/>
    <w:rsid w:val="00964CC1"/>
    <w:rsid w:val="009A3486"/>
    <w:rsid w:val="009C1DF0"/>
    <w:rsid w:val="009D1B45"/>
    <w:rsid w:val="00A3725E"/>
    <w:rsid w:val="00A63951"/>
    <w:rsid w:val="00B02363"/>
    <w:rsid w:val="00B55678"/>
    <w:rsid w:val="00B71365"/>
    <w:rsid w:val="00BD0BAC"/>
    <w:rsid w:val="00C24D24"/>
    <w:rsid w:val="00CD4D44"/>
    <w:rsid w:val="00D0122A"/>
    <w:rsid w:val="00D3348C"/>
    <w:rsid w:val="00DE0ED6"/>
    <w:rsid w:val="00E6119B"/>
    <w:rsid w:val="00EC4231"/>
    <w:rsid w:val="00EF0A9C"/>
    <w:rsid w:val="00F13AB7"/>
    <w:rsid w:val="00FC0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D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2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27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2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2703"/>
    <w:rPr>
      <w:sz w:val="18"/>
      <w:szCs w:val="18"/>
    </w:rPr>
  </w:style>
  <w:style w:type="table" w:styleId="a5">
    <w:name w:val="Table Grid"/>
    <w:basedOn w:val="a1"/>
    <w:uiPriority w:val="59"/>
    <w:rsid w:val="00492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6">
    <w:name w:val="Pa6"/>
    <w:basedOn w:val="a"/>
    <w:next w:val="a"/>
    <w:uiPriority w:val="99"/>
    <w:rsid w:val="00194581"/>
    <w:pPr>
      <w:autoSpaceDE w:val="0"/>
      <w:autoSpaceDN w:val="0"/>
      <w:adjustRightInd w:val="0"/>
      <w:spacing w:line="181" w:lineRule="atLeast"/>
      <w:jc w:val="left"/>
    </w:pPr>
    <w:rPr>
      <w:rFonts w:ascii="Franklin Gothic Book" w:hAnsi="Franklin Gothic Book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Pages>3</Pages>
  <Words>415</Words>
  <Characters>2369</Characters>
  <Application>Microsoft Office Word</Application>
  <DocSecurity>0</DocSecurity>
  <Lines>19</Lines>
  <Paragraphs>5</Paragraphs>
  <ScaleCrop>false</ScaleCrop>
  <Company>Microsoft</Company>
  <LinksUpToDate>false</LinksUpToDate>
  <CharactersWithSpaces>2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>NE.Bib</dc:description>
  <cp:lastModifiedBy>PC</cp:lastModifiedBy>
  <cp:revision>33</cp:revision>
  <dcterms:created xsi:type="dcterms:W3CDTF">2018-09-04T07:02:00Z</dcterms:created>
  <dcterms:modified xsi:type="dcterms:W3CDTF">2018-09-14T07:37:00Z</dcterms:modified>
</cp:coreProperties>
</file>